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6B5A2" w14:textId="41AB6C18" w:rsidR="00AB22F0" w:rsidRPr="006D7C75" w:rsidRDefault="00AB22F0" w:rsidP="002F45F4">
      <w:pPr>
        <w:rPr>
          <w:rFonts w:ascii="Times New Roman" w:hAnsi="Times New Roman" w:cs="Times New Roman"/>
          <w:b/>
          <w:szCs w:val="21"/>
        </w:rPr>
      </w:pPr>
      <w:r w:rsidRPr="006D7C75">
        <w:rPr>
          <w:rFonts w:ascii="Times New Roman" w:hAnsi="Times New Roman" w:cs="Times New Roman"/>
          <w:b/>
          <w:szCs w:val="21"/>
        </w:rPr>
        <w:t>Supplementary Table</w:t>
      </w:r>
    </w:p>
    <w:p w14:paraId="69A87DEF" w14:textId="77777777" w:rsidR="00AB22F0" w:rsidRPr="006D7C75" w:rsidRDefault="00AB22F0" w:rsidP="002F45F4">
      <w:pPr>
        <w:rPr>
          <w:rFonts w:ascii="Times New Roman" w:hAnsi="Times New Roman" w:cs="Times New Roman"/>
          <w:b/>
          <w:szCs w:val="21"/>
        </w:rPr>
      </w:pPr>
    </w:p>
    <w:p w14:paraId="7B246683" w14:textId="77777777" w:rsidR="00AB22F0" w:rsidRPr="006D7C75" w:rsidRDefault="00AB22F0" w:rsidP="00AB22F0">
      <w:pPr>
        <w:widowControl/>
        <w:spacing w:line="360" w:lineRule="auto"/>
        <w:jc w:val="center"/>
        <w:rPr>
          <w:rFonts w:ascii="Times New Roman" w:hAnsi="Times New Roman" w:cs="Times New Roman"/>
          <w:b/>
          <w:kern w:val="0"/>
          <w:szCs w:val="21"/>
        </w:rPr>
      </w:pPr>
      <w:r w:rsidRPr="006D7C75">
        <w:rPr>
          <w:rFonts w:ascii="Times New Roman" w:hAnsi="Times New Roman" w:cs="Times New Roman"/>
          <w:b/>
          <w:kern w:val="0"/>
          <w:szCs w:val="21"/>
        </w:rPr>
        <w:t>Supplementary Table 1</w:t>
      </w:r>
    </w:p>
    <w:tbl>
      <w:tblPr>
        <w:tblW w:w="858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19"/>
        <w:gridCol w:w="6434"/>
        <w:gridCol w:w="31"/>
      </w:tblGrid>
      <w:tr w:rsidR="00AB22F0" w:rsidRPr="006D7C75" w14:paraId="1E1A0567" w14:textId="77777777" w:rsidTr="006D7C75">
        <w:trPr>
          <w:trHeight w:val="465"/>
          <w:jc w:val="center"/>
        </w:trPr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3E7D9A5D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enes </w:t>
            </w:r>
          </w:p>
        </w:tc>
        <w:tc>
          <w:tcPr>
            <w:tcW w:w="6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97B57A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rimers </w:t>
            </w:r>
          </w:p>
        </w:tc>
      </w:tr>
      <w:tr w:rsidR="00AB22F0" w:rsidRPr="006D7C75" w14:paraId="449CB9CD" w14:textId="77777777" w:rsidTr="006D7C75">
        <w:trPr>
          <w:gridAfter w:val="1"/>
          <w:wAfter w:w="31" w:type="dxa"/>
          <w:trHeight w:val="915"/>
          <w:jc w:val="center"/>
        </w:trPr>
        <w:tc>
          <w:tcPr>
            <w:tcW w:w="2119" w:type="dxa"/>
          </w:tcPr>
          <w:p w14:paraId="674E1276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L6</w:t>
            </w:r>
          </w:p>
        </w:tc>
        <w:tc>
          <w:tcPr>
            <w:tcW w:w="6434" w:type="dxa"/>
          </w:tcPr>
          <w:p w14:paraId="39273519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orward </w:t>
            </w:r>
            <w:bookmarkStart w:id="0" w:name="OLE_LINK1"/>
            <w:bookmarkStart w:id="1" w:name="OLE_LINK2"/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Primer</w:t>
            </w:r>
            <w:bookmarkEnd w:id="0"/>
            <w:bookmarkEnd w:id="1"/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ACTCACCTCTTCAGAACGAATTG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302CE011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everse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CCATCTTTGGAAGGTTCAGGTTG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AB22F0" w:rsidRPr="006D7C75" w14:paraId="221472D2" w14:textId="77777777" w:rsidTr="006D7C75">
        <w:trPr>
          <w:trHeight w:val="900"/>
          <w:jc w:val="center"/>
        </w:trPr>
        <w:tc>
          <w:tcPr>
            <w:tcW w:w="2119" w:type="dxa"/>
          </w:tcPr>
          <w:p w14:paraId="4B90CE34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L8</w:t>
            </w:r>
          </w:p>
        </w:tc>
        <w:tc>
          <w:tcPr>
            <w:tcW w:w="6465" w:type="dxa"/>
            <w:gridSpan w:val="2"/>
          </w:tcPr>
          <w:p w14:paraId="0D438DD7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orward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TGTGAAGGTGCAGTTTTGCCA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73A528A0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everse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ATTTCTGTGTTGGCGCAGTG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AB22F0" w:rsidRPr="006D7C75" w14:paraId="2BF45BF8" w14:textId="77777777" w:rsidTr="006D7C75">
        <w:trPr>
          <w:trHeight w:val="900"/>
          <w:jc w:val="center"/>
        </w:trPr>
        <w:tc>
          <w:tcPr>
            <w:tcW w:w="2119" w:type="dxa"/>
          </w:tcPr>
          <w:p w14:paraId="05859CF6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CP1</w:t>
            </w:r>
          </w:p>
        </w:tc>
        <w:tc>
          <w:tcPr>
            <w:tcW w:w="6465" w:type="dxa"/>
            <w:gridSpan w:val="2"/>
          </w:tcPr>
          <w:p w14:paraId="71E34575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orward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CTGTGCCTGCTGCTCATAG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36EC8D45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everse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CTTGCTGCTGGTGATTCTTCT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AB22F0" w:rsidRPr="006D7C75" w14:paraId="799EA278" w14:textId="77777777" w:rsidTr="006D7C75">
        <w:trPr>
          <w:trHeight w:val="900"/>
          <w:jc w:val="center"/>
        </w:trPr>
        <w:tc>
          <w:tcPr>
            <w:tcW w:w="2119" w:type="dxa"/>
          </w:tcPr>
          <w:p w14:paraId="58791302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XCL1</w:t>
            </w:r>
          </w:p>
        </w:tc>
        <w:tc>
          <w:tcPr>
            <w:tcW w:w="6465" w:type="dxa"/>
            <w:gridSpan w:val="2"/>
          </w:tcPr>
          <w:p w14:paraId="37DB0C5E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orward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GCTGAACAGTGACAAATCCAAC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6976476A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everse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CTTCAGGAACAGCCACCAGT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AB22F0" w:rsidRPr="006D7C75" w14:paraId="024628F0" w14:textId="77777777" w:rsidTr="006D7C75">
        <w:trPr>
          <w:trHeight w:val="900"/>
          <w:jc w:val="center"/>
        </w:trPr>
        <w:tc>
          <w:tcPr>
            <w:tcW w:w="2119" w:type="dxa"/>
          </w:tcPr>
          <w:p w14:paraId="55CBC430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XCL2</w:t>
            </w:r>
          </w:p>
        </w:tc>
        <w:tc>
          <w:tcPr>
            <w:tcW w:w="6465" w:type="dxa"/>
            <w:gridSpan w:val="2"/>
          </w:tcPr>
          <w:p w14:paraId="0532432D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orward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CCCATGGTTAAGAAAATCATCG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7447D1BD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everse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CTTCAGGAACAGCCACCAAT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AB22F0" w:rsidRPr="006D7C75" w14:paraId="7BFDB6B5" w14:textId="77777777" w:rsidTr="006D7C75">
        <w:trPr>
          <w:trHeight w:val="900"/>
          <w:jc w:val="center"/>
        </w:trPr>
        <w:tc>
          <w:tcPr>
            <w:tcW w:w="2119" w:type="dxa"/>
          </w:tcPr>
          <w:p w14:paraId="589D3A9B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XCL3</w:t>
            </w:r>
          </w:p>
        </w:tc>
        <w:tc>
          <w:tcPr>
            <w:tcW w:w="6465" w:type="dxa"/>
            <w:gridSpan w:val="2"/>
          </w:tcPr>
          <w:p w14:paraId="22DE27BA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orward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AAGTGTGAATGTAAGGTCCCC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3FA6C5C4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everse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GTGCTCCCCTTGTTCAGTATC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AB22F0" w:rsidRPr="006D7C75" w14:paraId="1797A17B" w14:textId="77777777" w:rsidTr="006D7C75">
        <w:trPr>
          <w:trHeight w:val="900"/>
          <w:jc w:val="center"/>
        </w:trPr>
        <w:tc>
          <w:tcPr>
            <w:tcW w:w="2119" w:type="dxa"/>
          </w:tcPr>
          <w:p w14:paraId="4F573B09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L1α</w:t>
            </w:r>
          </w:p>
        </w:tc>
        <w:tc>
          <w:tcPr>
            <w:tcW w:w="6465" w:type="dxa"/>
            <w:gridSpan w:val="2"/>
          </w:tcPr>
          <w:p w14:paraId="608096B8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orward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TGGTAGTAGCAACCAACGGGA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4022F180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everse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ACTTTGATTGAGGGCGTCATTC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AB22F0" w:rsidRPr="006D7C75" w14:paraId="10538581" w14:textId="77777777" w:rsidTr="006D7C75">
        <w:trPr>
          <w:trHeight w:val="900"/>
          <w:jc w:val="center"/>
        </w:trPr>
        <w:tc>
          <w:tcPr>
            <w:tcW w:w="2119" w:type="dxa"/>
          </w:tcPr>
          <w:p w14:paraId="2F1AA754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L1β</w:t>
            </w:r>
          </w:p>
        </w:tc>
        <w:tc>
          <w:tcPr>
            <w:tcW w:w="6465" w:type="dxa"/>
            <w:gridSpan w:val="2"/>
          </w:tcPr>
          <w:p w14:paraId="2C920B79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orward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TGAAGCAGCCATGGCAGAAG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79CEDF25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everse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GGTCGGAGATTCGTAGCTGGA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AB22F0" w:rsidRPr="006D7C75" w14:paraId="0CB5D3AB" w14:textId="77777777" w:rsidTr="006D7C75">
        <w:trPr>
          <w:trHeight w:val="900"/>
          <w:jc w:val="center"/>
        </w:trPr>
        <w:tc>
          <w:tcPr>
            <w:tcW w:w="2119" w:type="dxa"/>
          </w:tcPr>
          <w:p w14:paraId="6F357177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GF-β</w:t>
            </w:r>
          </w:p>
        </w:tc>
        <w:tc>
          <w:tcPr>
            <w:tcW w:w="6465" w:type="dxa"/>
            <w:gridSpan w:val="2"/>
          </w:tcPr>
          <w:p w14:paraId="704EC6A2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orward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CTAATGGTGGAAACCCACAACG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19271DFB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everse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TATCGCCAGGAATTGTTGCTG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AB22F0" w:rsidRPr="006D7C75" w14:paraId="7ABAB326" w14:textId="77777777" w:rsidTr="006D7C75">
        <w:trPr>
          <w:trHeight w:val="900"/>
          <w:jc w:val="center"/>
        </w:trPr>
        <w:tc>
          <w:tcPr>
            <w:tcW w:w="2119" w:type="dxa"/>
          </w:tcPr>
          <w:p w14:paraId="3686046A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CL5</w:t>
            </w:r>
          </w:p>
        </w:tc>
        <w:tc>
          <w:tcPr>
            <w:tcW w:w="6465" w:type="dxa"/>
            <w:gridSpan w:val="2"/>
          </w:tcPr>
          <w:p w14:paraId="4E642050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orward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AGTCGTCTTTGTCACCCGAAAG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723873AD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everse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TCCCGAACCCATTTCTTCTCT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AB22F0" w:rsidRPr="006D7C75" w14:paraId="535B2A20" w14:textId="77777777" w:rsidTr="006D7C75">
        <w:trPr>
          <w:trHeight w:val="900"/>
          <w:jc w:val="center"/>
        </w:trPr>
        <w:tc>
          <w:tcPr>
            <w:tcW w:w="2119" w:type="dxa"/>
          </w:tcPr>
          <w:p w14:paraId="6777AA05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APDH</w:t>
            </w:r>
          </w:p>
        </w:tc>
        <w:tc>
          <w:tcPr>
            <w:tcW w:w="6465" w:type="dxa"/>
            <w:gridSpan w:val="2"/>
          </w:tcPr>
          <w:p w14:paraId="74C26D56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orward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TGACAACAGCCTCAAGAT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61E96F2E" w14:textId="77777777" w:rsidR="00AB22F0" w:rsidRPr="006D7C75" w:rsidRDefault="00AB22F0" w:rsidP="00AB22F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everse Prime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GAGTCCTTCCACGATACC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</w:tbl>
    <w:p w14:paraId="6B6BF579" w14:textId="77777777" w:rsidR="00AB22F0" w:rsidRPr="006D7C75" w:rsidRDefault="00AB22F0" w:rsidP="00AB22F0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14:paraId="32CE68E4" w14:textId="77777777" w:rsidR="00AB22F0" w:rsidRPr="006D7C75" w:rsidRDefault="00AB22F0" w:rsidP="002F45F4">
      <w:pPr>
        <w:rPr>
          <w:rFonts w:ascii="Times New Roman" w:hAnsi="Times New Roman" w:cs="Times New Roman"/>
          <w:b/>
          <w:szCs w:val="21"/>
        </w:rPr>
      </w:pPr>
    </w:p>
    <w:p w14:paraId="51F8ACD5" w14:textId="77777777" w:rsidR="00AB22F0" w:rsidRPr="006D7C75" w:rsidRDefault="00AB22F0" w:rsidP="002F45F4">
      <w:pPr>
        <w:rPr>
          <w:rFonts w:ascii="Times New Roman" w:hAnsi="Times New Roman" w:cs="Times New Roman"/>
          <w:b/>
          <w:szCs w:val="21"/>
        </w:rPr>
      </w:pPr>
    </w:p>
    <w:p w14:paraId="2520B358" w14:textId="402064B6" w:rsidR="00C848A9" w:rsidRPr="00673B58" w:rsidRDefault="00C848A9" w:rsidP="00673B58">
      <w:pPr>
        <w:rPr>
          <w:rFonts w:ascii="Times New Roman" w:hAnsi="Times New Roman" w:cs="Times New Roman" w:hint="eastAsia"/>
          <w:b/>
          <w:szCs w:val="21"/>
        </w:rPr>
      </w:pPr>
      <w:bookmarkStart w:id="2" w:name="_GoBack"/>
      <w:bookmarkEnd w:id="2"/>
    </w:p>
    <w:sectPr w:rsidR="00C848A9" w:rsidRPr="00673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C83185" w14:textId="77777777" w:rsidR="00C64977" w:rsidRDefault="00C64977" w:rsidP="00C848A9">
      <w:r>
        <w:separator/>
      </w:r>
    </w:p>
  </w:endnote>
  <w:endnote w:type="continuationSeparator" w:id="0">
    <w:p w14:paraId="4031E3C1" w14:textId="77777777" w:rsidR="00C64977" w:rsidRDefault="00C64977" w:rsidP="00C84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ADBDC3" w14:textId="77777777" w:rsidR="00C64977" w:rsidRDefault="00C64977" w:rsidP="00C848A9">
      <w:r>
        <w:separator/>
      </w:r>
    </w:p>
  </w:footnote>
  <w:footnote w:type="continuationSeparator" w:id="0">
    <w:p w14:paraId="00EB80F3" w14:textId="77777777" w:rsidR="00C64977" w:rsidRDefault="00C64977" w:rsidP="00C848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B22"/>
    <w:rsid w:val="00010C97"/>
    <w:rsid w:val="00052297"/>
    <w:rsid w:val="000C370A"/>
    <w:rsid w:val="000D0716"/>
    <w:rsid w:val="000E1F77"/>
    <w:rsid w:val="00132816"/>
    <w:rsid w:val="00185EC7"/>
    <w:rsid w:val="001C7B22"/>
    <w:rsid w:val="00263009"/>
    <w:rsid w:val="002674BF"/>
    <w:rsid w:val="002702FD"/>
    <w:rsid w:val="002C3525"/>
    <w:rsid w:val="002D50A5"/>
    <w:rsid w:val="002E7C5E"/>
    <w:rsid w:val="002F45F4"/>
    <w:rsid w:val="002F714D"/>
    <w:rsid w:val="00300D05"/>
    <w:rsid w:val="0030162A"/>
    <w:rsid w:val="003D4D36"/>
    <w:rsid w:val="00452046"/>
    <w:rsid w:val="004733AA"/>
    <w:rsid w:val="00487890"/>
    <w:rsid w:val="004957A5"/>
    <w:rsid w:val="004E61AA"/>
    <w:rsid w:val="005347AB"/>
    <w:rsid w:val="0054145C"/>
    <w:rsid w:val="00563CCE"/>
    <w:rsid w:val="005754D7"/>
    <w:rsid w:val="00580690"/>
    <w:rsid w:val="005D10F0"/>
    <w:rsid w:val="005D3085"/>
    <w:rsid w:val="00673B58"/>
    <w:rsid w:val="00684F24"/>
    <w:rsid w:val="00687A43"/>
    <w:rsid w:val="00690C39"/>
    <w:rsid w:val="006914F2"/>
    <w:rsid w:val="006A18F5"/>
    <w:rsid w:val="006D7C75"/>
    <w:rsid w:val="00713178"/>
    <w:rsid w:val="007E0395"/>
    <w:rsid w:val="008022D4"/>
    <w:rsid w:val="008A6231"/>
    <w:rsid w:val="009014CB"/>
    <w:rsid w:val="009347E9"/>
    <w:rsid w:val="009438EB"/>
    <w:rsid w:val="009E104E"/>
    <w:rsid w:val="009E764E"/>
    <w:rsid w:val="00A10CBF"/>
    <w:rsid w:val="00A244C9"/>
    <w:rsid w:val="00A67FD1"/>
    <w:rsid w:val="00A808B7"/>
    <w:rsid w:val="00AB22F0"/>
    <w:rsid w:val="00AD7992"/>
    <w:rsid w:val="00B55BF0"/>
    <w:rsid w:val="00B70EF8"/>
    <w:rsid w:val="00BC6B2C"/>
    <w:rsid w:val="00C463A0"/>
    <w:rsid w:val="00C60324"/>
    <w:rsid w:val="00C64977"/>
    <w:rsid w:val="00C6727D"/>
    <w:rsid w:val="00C72226"/>
    <w:rsid w:val="00C848A9"/>
    <w:rsid w:val="00C96931"/>
    <w:rsid w:val="00CD5E86"/>
    <w:rsid w:val="00D3039E"/>
    <w:rsid w:val="00DE38B6"/>
    <w:rsid w:val="00DE45D5"/>
    <w:rsid w:val="00DE6523"/>
    <w:rsid w:val="00E7022B"/>
    <w:rsid w:val="00E7300D"/>
    <w:rsid w:val="00F15CDB"/>
    <w:rsid w:val="00F25280"/>
    <w:rsid w:val="00F63CDC"/>
    <w:rsid w:val="00F912F3"/>
    <w:rsid w:val="00FA67CD"/>
    <w:rsid w:val="00FC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B877B"/>
  <w15:chartTrackingRefBased/>
  <w15:docId w15:val="{9E114ACB-85DF-4DCF-9893-67CE601D5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48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4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48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48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48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2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1</Pages>
  <Words>170</Words>
  <Characters>972</Characters>
  <Application>Microsoft Office Word</Application>
  <DocSecurity>0</DocSecurity>
  <Lines>8</Lines>
  <Paragraphs>2</Paragraphs>
  <ScaleCrop>false</ScaleCrop>
  <Company>中山大学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qc</dc:creator>
  <cp:keywords/>
  <dc:description/>
  <cp:lastModifiedBy>Dell</cp:lastModifiedBy>
  <cp:revision>48</cp:revision>
  <dcterms:created xsi:type="dcterms:W3CDTF">2019-10-05T14:01:00Z</dcterms:created>
  <dcterms:modified xsi:type="dcterms:W3CDTF">2020-09-16T12:18:00Z</dcterms:modified>
</cp:coreProperties>
</file>